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504F" w:rsidRPr="00C61382" w:rsidRDefault="00D5504F" w:rsidP="00D5504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6138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61382">
        <w:rPr>
          <w:rFonts w:ascii="Times New Roman" w:hAnsi="Times New Roman" w:cs="Times New Roman"/>
          <w:b/>
          <w:sz w:val="24"/>
          <w:szCs w:val="24"/>
        </w:rPr>
        <w:t xml:space="preserve"> Table. Threshold analysis for influential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80"/>
        <w:gridCol w:w="2070"/>
      </w:tblGrid>
      <w:tr w:rsidR="00D5504F" w:rsidTr="007455FA">
        <w:tc>
          <w:tcPr>
            <w:tcW w:w="7479" w:type="dxa"/>
          </w:tcPr>
          <w:p w:rsidR="00D5504F" w:rsidRPr="00B32E50" w:rsidRDefault="00D5504F" w:rsidP="007455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E50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097" w:type="dxa"/>
          </w:tcPr>
          <w:p w:rsidR="00D5504F" w:rsidRPr="00B32E50" w:rsidRDefault="00D5504F" w:rsidP="007455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E50">
              <w:rPr>
                <w:rFonts w:ascii="Times New Roman" w:hAnsi="Times New Roman" w:cs="Times New Roman"/>
                <w:b/>
                <w:sz w:val="24"/>
                <w:szCs w:val="24"/>
              </w:rPr>
              <w:t>Threshold</w:t>
            </w:r>
          </w:p>
        </w:tc>
      </w:tr>
      <w:tr w:rsidR="00D5504F" w:rsidTr="007455FA">
        <w:tc>
          <w:tcPr>
            <w:tcW w:w="7479" w:type="dxa"/>
          </w:tcPr>
          <w:p w:rsidR="00D5504F" w:rsidRDefault="00D5504F" w:rsidP="00745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ility of</w:t>
            </w:r>
            <w:r w:rsidRPr="002A0A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6D94">
              <w:rPr>
                <w:rFonts w:ascii="Times New Roman" w:hAnsi="Times New Roman" w:cs="Times New Roman"/>
                <w:sz w:val="24"/>
                <w:szCs w:val="24"/>
              </w:rPr>
              <w:t>becoming seizure-free from disabling seizures state 5 years after surgery</w:t>
            </w:r>
          </w:p>
        </w:tc>
        <w:tc>
          <w:tcPr>
            <w:tcW w:w="2097" w:type="dxa"/>
          </w:tcPr>
          <w:p w:rsidR="00D5504F" w:rsidRDefault="00D5504F" w:rsidP="0074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D94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D5504F" w:rsidTr="007455FA">
        <w:tc>
          <w:tcPr>
            <w:tcW w:w="7479" w:type="dxa"/>
          </w:tcPr>
          <w:p w:rsidR="00D5504F" w:rsidRDefault="00D5504F" w:rsidP="00745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ility of</w:t>
            </w:r>
            <w:r w:rsidRPr="002A0A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6D94">
              <w:rPr>
                <w:rFonts w:ascii="Times New Roman" w:hAnsi="Times New Roman" w:cs="Times New Roman"/>
                <w:sz w:val="24"/>
                <w:szCs w:val="24"/>
              </w:rPr>
              <w:t>becoming seizure-free from disab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izures state 5 years after MRgLITT</w:t>
            </w:r>
          </w:p>
        </w:tc>
        <w:tc>
          <w:tcPr>
            <w:tcW w:w="2097" w:type="dxa"/>
          </w:tcPr>
          <w:p w:rsidR="00D5504F" w:rsidRDefault="00D5504F" w:rsidP="0074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D94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D5504F" w:rsidTr="007455FA">
        <w:tc>
          <w:tcPr>
            <w:tcW w:w="7479" w:type="dxa"/>
          </w:tcPr>
          <w:p w:rsidR="00D5504F" w:rsidRDefault="00D5504F" w:rsidP="00745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bability of </w:t>
            </w:r>
            <w:r w:rsidRPr="00756D94">
              <w:rPr>
                <w:rFonts w:ascii="Times New Roman" w:hAnsi="Times New Roman" w:cs="Times New Roman"/>
                <w:sz w:val="24"/>
                <w:szCs w:val="24"/>
              </w:rPr>
              <w:t>returning to disabling seizures from seizure-free state 5 years after surgery</w:t>
            </w:r>
          </w:p>
        </w:tc>
        <w:tc>
          <w:tcPr>
            <w:tcW w:w="2097" w:type="dxa"/>
          </w:tcPr>
          <w:p w:rsidR="00D5504F" w:rsidRDefault="00D5504F" w:rsidP="0074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D94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D5504F" w:rsidTr="007455FA">
        <w:tc>
          <w:tcPr>
            <w:tcW w:w="7479" w:type="dxa"/>
          </w:tcPr>
          <w:p w:rsidR="00D5504F" w:rsidRDefault="00D5504F" w:rsidP="00745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bability of </w:t>
            </w:r>
            <w:r w:rsidRPr="00756D94">
              <w:rPr>
                <w:rFonts w:ascii="Times New Roman" w:hAnsi="Times New Roman" w:cs="Times New Roman"/>
                <w:sz w:val="24"/>
                <w:szCs w:val="24"/>
              </w:rPr>
              <w:t>returning to disabling seizures from seiz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ree state 5 years after MRgLITT</w:t>
            </w:r>
          </w:p>
        </w:tc>
        <w:tc>
          <w:tcPr>
            <w:tcW w:w="2097" w:type="dxa"/>
          </w:tcPr>
          <w:p w:rsidR="00D5504F" w:rsidRDefault="00D5504F" w:rsidP="0074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D5504F" w:rsidTr="007455FA">
        <w:tc>
          <w:tcPr>
            <w:tcW w:w="7479" w:type="dxa"/>
          </w:tcPr>
          <w:p w:rsidR="00D5504F" w:rsidRDefault="00D5504F" w:rsidP="00745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st of MRgLITT disposable equipment </w:t>
            </w:r>
          </w:p>
        </w:tc>
        <w:tc>
          <w:tcPr>
            <w:tcW w:w="2097" w:type="dxa"/>
          </w:tcPr>
          <w:p w:rsidR="00D5504F" w:rsidRPr="00756D94" w:rsidRDefault="00D5504F" w:rsidP="0074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12,244</w:t>
            </w:r>
          </w:p>
        </w:tc>
      </w:tr>
      <w:tr w:rsidR="00D5504F" w:rsidTr="007455FA">
        <w:tc>
          <w:tcPr>
            <w:tcW w:w="7479" w:type="dxa"/>
          </w:tcPr>
          <w:p w:rsidR="00D5504F" w:rsidRDefault="00D5504F" w:rsidP="00745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56D94">
              <w:rPr>
                <w:rFonts w:ascii="Times New Roman" w:hAnsi="Times New Roman" w:cs="Times New Roman"/>
                <w:sz w:val="24"/>
                <w:szCs w:val="24"/>
              </w:rPr>
              <w:t>tilities of disabling seizures state after surg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out complication</w:t>
            </w:r>
          </w:p>
        </w:tc>
        <w:tc>
          <w:tcPr>
            <w:tcW w:w="2097" w:type="dxa"/>
          </w:tcPr>
          <w:p w:rsidR="00D5504F" w:rsidRDefault="00D5504F" w:rsidP="0074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D94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</w:tr>
      <w:tr w:rsidR="00D5504F" w:rsidTr="007455FA">
        <w:tc>
          <w:tcPr>
            <w:tcW w:w="7479" w:type="dxa"/>
          </w:tcPr>
          <w:p w:rsidR="00D5504F" w:rsidRDefault="00D5504F" w:rsidP="00745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56D94">
              <w:rPr>
                <w:rFonts w:ascii="Times New Roman" w:hAnsi="Times New Roman" w:cs="Times New Roman"/>
                <w:sz w:val="24"/>
                <w:szCs w:val="24"/>
              </w:rPr>
              <w:t>tilities of disab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 seizures state after MRgLITT without complication</w:t>
            </w:r>
          </w:p>
        </w:tc>
        <w:tc>
          <w:tcPr>
            <w:tcW w:w="2097" w:type="dxa"/>
          </w:tcPr>
          <w:p w:rsidR="00D5504F" w:rsidRDefault="00D5504F" w:rsidP="0074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D94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</w:tr>
      <w:tr w:rsidR="00D5504F" w:rsidTr="007455FA">
        <w:tc>
          <w:tcPr>
            <w:tcW w:w="7479" w:type="dxa"/>
          </w:tcPr>
          <w:p w:rsidR="00D5504F" w:rsidRDefault="00D5504F" w:rsidP="00745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tilities of </w:t>
            </w:r>
            <w:r w:rsidRPr="00756D94">
              <w:rPr>
                <w:rFonts w:ascii="Times New Roman" w:hAnsi="Times New Roman" w:cs="Times New Roman"/>
                <w:sz w:val="24"/>
                <w:szCs w:val="24"/>
              </w:rPr>
              <w:t>seizure-free state after surg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out complication</w:t>
            </w:r>
          </w:p>
        </w:tc>
        <w:tc>
          <w:tcPr>
            <w:tcW w:w="2097" w:type="dxa"/>
          </w:tcPr>
          <w:p w:rsidR="00D5504F" w:rsidRDefault="00D5504F" w:rsidP="0074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D94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</w:tr>
      <w:tr w:rsidR="00D5504F" w:rsidTr="007455FA">
        <w:tc>
          <w:tcPr>
            <w:tcW w:w="7479" w:type="dxa"/>
          </w:tcPr>
          <w:p w:rsidR="00D5504F" w:rsidRDefault="00D5504F" w:rsidP="00745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lities of seizure-free state after MRgLITT without complication</w:t>
            </w:r>
          </w:p>
        </w:tc>
        <w:tc>
          <w:tcPr>
            <w:tcW w:w="2097" w:type="dxa"/>
          </w:tcPr>
          <w:p w:rsidR="00D5504F" w:rsidRDefault="00D5504F" w:rsidP="00745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D94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</w:tbl>
    <w:p w:rsidR="00D5504F" w:rsidRPr="00FF3CAC" w:rsidRDefault="00D5504F" w:rsidP="00D5504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5504F" w:rsidRPr="00FF3CAC" w:rsidRDefault="00D5504F" w:rsidP="00D5504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5504F" w:rsidRPr="007F3B99" w:rsidRDefault="00D5504F" w:rsidP="00D5504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5504F" w:rsidRPr="00FF3CAC" w:rsidRDefault="00D5504F" w:rsidP="00D5504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5504F" w:rsidRPr="00FF3CAC" w:rsidRDefault="00D5504F" w:rsidP="00D5504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3827EF" w:rsidRDefault="003827EF">
      <w:bookmarkStart w:id="0" w:name="_GoBack"/>
      <w:bookmarkEnd w:id="0"/>
    </w:p>
    <w:sectPr w:rsidR="003827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04F"/>
    <w:rsid w:val="003827EF"/>
    <w:rsid w:val="00D5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C410A5-2E2A-468E-AEB7-A87A20846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0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a Widjaja</dc:creator>
  <cp:keywords/>
  <dc:description/>
  <cp:lastModifiedBy>Elysa Widjaja</cp:lastModifiedBy>
  <cp:revision>1</cp:revision>
  <dcterms:created xsi:type="dcterms:W3CDTF">2019-11-04T01:02:00Z</dcterms:created>
  <dcterms:modified xsi:type="dcterms:W3CDTF">2019-11-04T01:03:00Z</dcterms:modified>
</cp:coreProperties>
</file>